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966F2" w14:textId="77777777" w:rsidR="00E47F91" w:rsidRPr="00C51349" w:rsidRDefault="00E47F91" w:rsidP="00E47F91">
      <w:pPr>
        <w:pStyle w:val="Caption"/>
        <w:spacing w:line="360" w:lineRule="auto"/>
        <w:rPr>
          <w:rFonts w:asciiTheme="majorBidi" w:hAnsiTheme="majorBidi" w:cstheme="majorBidi"/>
          <w:szCs w:val="24"/>
        </w:rPr>
      </w:pPr>
      <w:r w:rsidRPr="00C51349">
        <w:rPr>
          <w:rFonts w:asciiTheme="majorBidi" w:hAnsiTheme="majorBidi" w:cstheme="majorBidi"/>
          <w:b/>
          <w:bCs/>
          <w:szCs w:val="24"/>
        </w:rPr>
        <w:t>Table S2</w:t>
      </w:r>
      <w:r w:rsidRPr="00C51349">
        <w:rPr>
          <w:rFonts w:asciiTheme="majorBidi" w:hAnsiTheme="majorBidi" w:cstheme="majorBidi"/>
          <w:szCs w:val="24"/>
        </w:rPr>
        <w:t>: Parameter values with their 95% confidence interval and units.</w:t>
      </w:r>
    </w:p>
    <w:tbl>
      <w:tblPr>
        <w:tblStyle w:val="GridTable6Colorful-Accent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4"/>
        <w:gridCol w:w="1113"/>
        <w:gridCol w:w="1312"/>
        <w:gridCol w:w="954"/>
        <w:gridCol w:w="1113"/>
        <w:gridCol w:w="1213"/>
        <w:gridCol w:w="1387"/>
      </w:tblGrid>
      <w:tr w:rsidR="00E47F91" w:rsidRPr="00C51349" w14:paraId="2B31C645" w14:textId="77777777" w:rsidTr="00E82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none" w:sz="0" w:space="0" w:color="auto"/>
            </w:tcBorders>
            <w:shd w:val="clear" w:color="auto" w:fill="FBE4D5" w:themeFill="accent2" w:themeFillTint="33"/>
            <w:vAlign w:val="center"/>
          </w:tcPr>
          <w:p w14:paraId="643F41B5" w14:textId="77777777" w:rsidR="00E47F91" w:rsidRPr="00C51349" w:rsidRDefault="00E47F91" w:rsidP="00E8267F">
            <w:pPr>
              <w:jc w:val="center"/>
              <w:rPr>
                <w:rFonts w:asciiTheme="majorBidi" w:eastAsiaTheme="minorEastAsia" w:hAnsiTheme="majorBidi" w:cstheme="majorBidi"/>
                <w:sz w:val="20"/>
              </w:rPr>
            </w:pPr>
            <w:r w:rsidRPr="00C51349">
              <w:rPr>
                <w:rFonts w:asciiTheme="majorBidi" w:eastAsiaTheme="minorEastAsia" w:hAnsiTheme="majorBidi" w:cstheme="majorBidi"/>
                <w:sz w:val="20"/>
              </w:rPr>
              <w:t>37</w:t>
            </w:r>
            <w:r w:rsidRPr="00C51349">
              <w:rPr>
                <w:rFonts w:asciiTheme="majorBidi" w:eastAsiaTheme="minorEastAsia" w:hAnsiTheme="majorBidi" w:cstheme="majorBidi"/>
                <w:sz w:val="20"/>
                <w:vertAlign w:val="superscript"/>
              </w:rPr>
              <w:t>o</w:t>
            </w:r>
            <w:r w:rsidRPr="00C51349">
              <w:rPr>
                <w:rFonts w:asciiTheme="majorBidi" w:eastAsiaTheme="minorEastAsia" w:hAnsiTheme="majorBidi" w:cstheme="majorBidi"/>
                <w:sz w:val="20"/>
              </w:rPr>
              <w:t>C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FBE4D5" w:themeFill="accent2" w:themeFillTint="33"/>
            <w:vAlign w:val="center"/>
          </w:tcPr>
          <w:p w14:paraId="69C896E4" w14:textId="77777777" w:rsidR="00E47F91" w:rsidRPr="00C51349" w:rsidRDefault="00E47F91" w:rsidP="00E82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</w:rPr>
            </w:pPr>
            <w:r w:rsidRPr="00C51349">
              <w:rPr>
                <w:rFonts w:asciiTheme="majorBidi" w:eastAsiaTheme="minorEastAsia" w:hAnsiTheme="majorBidi" w:cstheme="majorBidi"/>
                <w:sz w:val="20"/>
              </w:rPr>
              <w:t>95% CI</w:t>
            </w:r>
          </w:p>
        </w:tc>
        <w:tc>
          <w:tcPr>
            <w:tcW w:w="0" w:type="auto"/>
            <w:gridSpan w:val="2"/>
            <w:tcBorders>
              <w:bottom w:val="none" w:sz="0" w:space="0" w:color="auto"/>
            </w:tcBorders>
            <w:shd w:val="clear" w:color="auto" w:fill="D9E2F3" w:themeFill="accent1" w:themeFillTint="33"/>
            <w:vAlign w:val="center"/>
          </w:tcPr>
          <w:p w14:paraId="4F51965F" w14:textId="77777777" w:rsidR="00E47F91" w:rsidRPr="00C51349" w:rsidRDefault="00E47F91" w:rsidP="00E8267F">
            <w:pPr>
              <w:ind w:right="-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</w:rPr>
            </w:pPr>
            <w:r w:rsidRPr="00C51349">
              <w:rPr>
                <w:rFonts w:asciiTheme="majorBidi" w:eastAsiaTheme="minorEastAsia" w:hAnsiTheme="majorBidi" w:cstheme="majorBidi"/>
                <w:color w:val="0070C0"/>
                <w:sz w:val="20"/>
              </w:rPr>
              <w:t>32</w:t>
            </w:r>
            <w:r w:rsidRPr="00C51349">
              <w:rPr>
                <w:rFonts w:asciiTheme="majorBidi" w:eastAsiaTheme="minorEastAsia" w:hAnsiTheme="majorBidi" w:cstheme="majorBidi"/>
                <w:color w:val="0070C0"/>
                <w:sz w:val="20"/>
                <w:vertAlign w:val="superscript"/>
              </w:rPr>
              <w:t>o</w:t>
            </w:r>
            <w:r w:rsidRPr="00C51349">
              <w:rPr>
                <w:rFonts w:asciiTheme="majorBidi" w:eastAsiaTheme="minorEastAsia" w:hAnsiTheme="majorBidi" w:cstheme="majorBidi"/>
                <w:color w:val="0070C0"/>
                <w:sz w:val="20"/>
              </w:rPr>
              <w:t>C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D9E2F3" w:themeFill="accent1" w:themeFillTint="33"/>
            <w:vAlign w:val="center"/>
          </w:tcPr>
          <w:p w14:paraId="0802A9C9" w14:textId="77777777" w:rsidR="00E47F91" w:rsidRPr="00C51349" w:rsidRDefault="00E47F91" w:rsidP="00E82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</w:rPr>
            </w:pPr>
            <w:r w:rsidRPr="00C51349">
              <w:rPr>
                <w:rFonts w:asciiTheme="majorBidi" w:eastAsiaTheme="minorEastAsia" w:hAnsiTheme="majorBidi" w:cstheme="majorBidi"/>
                <w:color w:val="4472C4" w:themeColor="accent1"/>
                <w:sz w:val="20"/>
              </w:rPr>
              <w:t>95% CI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F2F2F2" w:themeFill="background1" w:themeFillShade="F2"/>
            <w:vAlign w:val="center"/>
          </w:tcPr>
          <w:p w14:paraId="69382D61" w14:textId="77777777" w:rsidR="00E47F91" w:rsidRPr="00C51349" w:rsidRDefault="00E47F91" w:rsidP="00E82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</w:rPr>
            </w:pPr>
            <w:r w:rsidRPr="00C51349">
              <w:rPr>
                <w:rFonts w:asciiTheme="majorBidi" w:eastAsiaTheme="minorEastAsia" w:hAnsiTheme="majorBidi" w:cstheme="majorBidi"/>
                <w:color w:val="auto"/>
                <w:sz w:val="20"/>
              </w:rPr>
              <w:t>Unit</w:t>
            </w:r>
          </w:p>
        </w:tc>
      </w:tr>
      <w:tr w:rsidR="00E47F91" w:rsidRPr="00C51349" w14:paraId="4F510182" w14:textId="77777777" w:rsidTr="00E8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900B5A" w14:textId="77777777" w:rsidR="00E47F91" w:rsidRPr="00C51349" w:rsidRDefault="00E47F91" w:rsidP="00E8267F">
            <w:pPr>
              <w:jc w:val="center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44103DB5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0.041</m:t>
                </m:r>
              </m:oMath>
            </m:oMathPara>
          </w:p>
        </w:tc>
        <w:tc>
          <w:tcPr>
            <w:tcW w:w="0" w:type="auto"/>
            <w:vAlign w:val="center"/>
          </w:tcPr>
          <w:p w14:paraId="3E1C2391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2.530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88D5135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0714ECC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0.014</m:t>
                </m:r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5E8BB34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1.82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C62A496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h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</w:tc>
      </w:tr>
      <w:tr w:rsidR="00E47F91" w:rsidRPr="00C51349" w14:paraId="66D578DB" w14:textId="77777777" w:rsidTr="00E8267F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71B3AB18" w14:textId="77777777" w:rsidR="00E47F91" w:rsidRPr="00C51349" w:rsidRDefault="00E47F91" w:rsidP="00E8267F">
            <w:pPr>
              <w:jc w:val="center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asn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14B7B3E1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0.33</m:t>
                </m:r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667C7176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0.0151</m:t>
                </m:r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F19BAF2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asn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925B227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0.33</m:t>
                </m:r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6304CA6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0.0151</m:t>
                </m:r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F944EA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  <w:color w:val="auto"/>
                    <w:sz w:val="16"/>
                    <w:szCs w:val="16"/>
                  </w:rPr>
                  <m:t>mM</m:t>
                </m:r>
              </m:oMath>
            </m:oMathPara>
          </w:p>
        </w:tc>
      </w:tr>
      <w:tr w:rsidR="00E47F91" w:rsidRPr="00C51349" w14:paraId="18E0A77A" w14:textId="77777777" w:rsidTr="00E8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8A5E13" w14:textId="77777777" w:rsidR="00E47F91" w:rsidRPr="00C51349" w:rsidRDefault="00E47F91" w:rsidP="00E8267F">
            <w:pPr>
              <w:jc w:val="center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amm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2547C3B0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5.9</m:t>
                </m:r>
              </m:oMath>
            </m:oMathPara>
          </w:p>
        </w:tc>
        <w:tc>
          <w:tcPr>
            <w:tcW w:w="0" w:type="auto"/>
            <w:vAlign w:val="center"/>
          </w:tcPr>
          <w:p w14:paraId="4D2B0709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0.5</m:t>
                </m:r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6B9C4C8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amm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1FBEDE56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5.9</m:t>
                </m:r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78644D20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0.44</m:t>
                </m:r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AEFB432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  <w:color w:val="auto"/>
                    <w:sz w:val="16"/>
                    <w:szCs w:val="16"/>
                  </w:rPr>
                  <m:t>mM</m:t>
                </m:r>
              </m:oMath>
            </m:oMathPara>
          </w:p>
        </w:tc>
      </w:tr>
      <w:tr w:rsidR="00E47F91" w:rsidRPr="00C51349" w14:paraId="6253276E" w14:textId="77777777" w:rsidTr="00E8267F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7D85A778" w14:textId="77777777" w:rsidR="00E47F91" w:rsidRPr="00C51349" w:rsidRDefault="00E47F91" w:rsidP="00E8267F">
            <w:pPr>
              <w:jc w:val="center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d max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0B76909F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0.013</m:t>
                </m:r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5E96D823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4.42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BEE8F47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d max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9FB8B74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0.011</m:t>
                </m:r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7221DA39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6.87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BDAAEE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h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</w:tc>
      </w:tr>
      <w:tr w:rsidR="00E47F91" w:rsidRPr="00C51349" w14:paraId="15FE1E26" w14:textId="77777777" w:rsidTr="00E8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1C7EEE" w14:textId="77777777" w:rsidR="00E47F91" w:rsidRPr="00C51349" w:rsidRDefault="00E47F91" w:rsidP="00E8267F">
            <w:pPr>
              <w:jc w:val="center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7F3E2D60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0.0088</m:t>
                </m:r>
              </m:oMath>
            </m:oMathPara>
          </w:p>
        </w:tc>
        <w:tc>
          <w:tcPr>
            <w:tcW w:w="0" w:type="auto"/>
            <w:vAlign w:val="center"/>
          </w:tcPr>
          <w:p w14:paraId="0F5FAF91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1.29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4DF1288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CD6E8D6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0.0036</m:t>
                </m:r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BAF3621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2.6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BBC6867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h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</w:tc>
      </w:tr>
      <w:tr w:rsidR="00E47F91" w:rsidRPr="00C51349" w14:paraId="7DC29407" w14:textId="77777777" w:rsidTr="00E8267F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50D74C67" w14:textId="77777777" w:rsidR="00E47F91" w:rsidRPr="00C51349" w:rsidRDefault="00E47F91" w:rsidP="00E8267F">
            <w:pPr>
              <w:jc w:val="center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6E9AF8E3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0.0084</m:t>
                </m:r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4A4B04C4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4.390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B02A70C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FCF5B03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0.0048</m:t>
                </m:r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0E37243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2.3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A324AB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h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</w:tc>
      </w:tr>
      <w:tr w:rsidR="00E47F91" w:rsidRPr="00C51349" w14:paraId="04E9F1E5" w14:textId="77777777" w:rsidTr="00E8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B5C911" w14:textId="77777777" w:rsidR="00E47F91" w:rsidRPr="00C51349" w:rsidRDefault="00E47F91" w:rsidP="00E8267F">
            <w:pPr>
              <w:jc w:val="center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asn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54EF5E6D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7.8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0" w:type="auto"/>
            <w:vAlign w:val="center"/>
          </w:tcPr>
          <w:p w14:paraId="7E065FD9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5.18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5980962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asn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4ACD0B0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1.9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4CED2D8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1.35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D7B7950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</w:pPr>
            <m:oMath>
              <m:r>
                <w:rPr>
                  <w:rFonts w:ascii="Cambria Math" w:eastAsiaTheme="minorEastAsia" w:hAnsi="Cambria Math" w:cstheme="majorBidi"/>
                  <w:color w:val="auto"/>
                  <w:sz w:val="16"/>
                  <w:szCs w:val="16"/>
                </w:rPr>
                <m:t>mmol</m:t>
              </m:r>
            </m:oMath>
            <w:r w:rsidRPr="00C51349">
              <w:rPr>
                <w:rFonts w:asciiTheme="majorBidi" w:eastAsiaTheme="minorEastAsia" w:hAnsiTheme="majorBidi" w:cstheme="majorBidi"/>
                <w:color w:val="auto"/>
                <w:sz w:val="16"/>
                <w:szCs w:val="16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cell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</w:tr>
      <w:tr w:rsidR="00E47F91" w:rsidRPr="00C51349" w14:paraId="69CEC816" w14:textId="77777777" w:rsidTr="00E8267F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1DF18D2D" w14:textId="77777777" w:rsidR="00E47F91" w:rsidRPr="00C51349" w:rsidRDefault="00E47F91" w:rsidP="00E8267F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amm/asn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56C1A68D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0.55</m:t>
                </m:r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5E1F59B2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0.00678</m:t>
                </m:r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73C0DFC5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amm/asn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9558E2A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1.8</m:t>
                </m:r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723BB600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0.181</m:t>
                </m:r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7C2088C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  <w:color w:val="auto"/>
                    <w:sz w:val="16"/>
                    <w:szCs w:val="16"/>
                  </w:rPr>
                  <m:t>mmol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 xml:space="preserve"> mmol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</w:tc>
      </w:tr>
      <w:tr w:rsidR="00E47F91" w:rsidRPr="00C51349" w14:paraId="71B99730" w14:textId="77777777" w:rsidTr="00E8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DEDD1E" w14:textId="77777777" w:rsidR="00E47F91" w:rsidRPr="00C51349" w:rsidRDefault="00E47F91" w:rsidP="00E8267F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amm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4CD59BAB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5.4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0" w:type="auto"/>
            <w:vAlign w:val="center"/>
          </w:tcPr>
          <w:p w14:paraId="39C1CBCF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1.4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AB49220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amm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C56ABDE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2.6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40C401D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5.3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04518E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 w:cstheme="majorBidi"/>
                  <w:color w:val="auto"/>
                  <w:sz w:val="16"/>
                  <w:szCs w:val="16"/>
                </w:rPr>
                <m:t>mmol</m:t>
              </m:r>
            </m:oMath>
            <w:r w:rsidRPr="00C51349">
              <w:rPr>
                <w:rFonts w:asciiTheme="majorBidi" w:eastAsiaTheme="minorEastAsia" w:hAnsiTheme="majorBidi" w:cstheme="majorBidi"/>
                <w:color w:val="auto"/>
                <w:sz w:val="16"/>
                <w:szCs w:val="16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cell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-1</m:t>
                  </m:r>
                </m:sup>
              </m:sSup>
              <m:r>
                <w:rPr>
                  <w:rFonts w:ascii="Cambria Math" w:eastAsiaTheme="minorEastAsia" w:hAnsi="Cambria Math" w:cstheme="majorBidi"/>
                  <w:color w:val="auto"/>
                  <w:sz w:val="16"/>
                  <w:szCs w:val="16"/>
                </w:rPr>
                <m:t xml:space="preserve"> 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h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</w:tr>
      <w:tr w:rsidR="00E47F91" w:rsidRPr="00C51349" w14:paraId="20BE5862" w14:textId="77777777" w:rsidTr="00E8267F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77EA0E23" w14:textId="77777777" w:rsidR="00E47F91" w:rsidRPr="00C51349" w:rsidRDefault="00E47F91" w:rsidP="00E8267F">
            <w:pPr>
              <w:jc w:val="center"/>
              <w:rPr>
                <w:rFonts w:asciiTheme="majorBidi" w:hAnsiTheme="majorBidi" w:cstheme="majorBidi"/>
                <w:strike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amm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692D3EBC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w:r w:rsidRPr="00C51349"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  <w:t>3.5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07CCB367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w:r w:rsidRPr="00C51349"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30B289E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amm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E222A0F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3.5</m:t>
                </m:r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FB47A89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0.071</m:t>
                </m:r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9CDA1A0" w14:textId="77777777" w:rsidR="00E47F91" w:rsidRPr="009841BA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  <w:color w:val="auto"/>
                    <w:sz w:val="16"/>
                    <w:szCs w:val="16"/>
                  </w:rPr>
                  <m:t>mM</m:t>
                </m:r>
              </m:oMath>
            </m:oMathPara>
          </w:p>
        </w:tc>
      </w:tr>
      <w:tr w:rsidR="00E47F91" w:rsidRPr="00C51349" w14:paraId="1B78CD1F" w14:textId="77777777" w:rsidTr="00E8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517899" w14:textId="77777777" w:rsidR="00E47F91" w:rsidRPr="00C51349" w:rsidRDefault="00E47F91" w:rsidP="00E8267F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glc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6D8C6CFB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2.6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0" w:type="auto"/>
            <w:vAlign w:val="center"/>
          </w:tcPr>
          <w:p w14:paraId="3F3DCC80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3.55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0DB12F5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glc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F730D48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2.2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BD1598C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1.8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653A42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 w:cstheme="majorBidi"/>
                  <w:color w:val="auto"/>
                  <w:sz w:val="16"/>
                  <w:szCs w:val="16"/>
                </w:rPr>
                <m:t>mmol</m:t>
              </m:r>
            </m:oMath>
            <w:r w:rsidRPr="00C51349">
              <w:rPr>
                <w:rFonts w:asciiTheme="majorBidi" w:eastAsiaTheme="minorEastAsia" w:hAnsiTheme="majorBidi" w:cstheme="majorBidi"/>
                <w:color w:val="auto"/>
                <w:sz w:val="16"/>
                <w:szCs w:val="16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cell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</w:tr>
      <w:tr w:rsidR="00E47F91" w:rsidRPr="00C51349" w14:paraId="45F67E25" w14:textId="77777777" w:rsidTr="00E8267F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0461DB42" w14:textId="77777777" w:rsidR="00E47F91" w:rsidRPr="00C51349" w:rsidRDefault="00E47F91" w:rsidP="00E8267F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glc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92520E9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1.6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606C4B62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5.5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594C60B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glc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77E6CDD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1.6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8231E19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3.13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466752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 w:cstheme="majorBidi"/>
                  <w:color w:val="auto"/>
                  <w:sz w:val="16"/>
                  <w:szCs w:val="16"/>
                </w:rPr>
                <m:t xml:space="preserve">mmol 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cell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-1</m:t>
                  </m:r>
                </m:sup>
              </m:sSup>
            </m:oMath>
            <w:r w:rsidRPr="00C51349">
              <w:rPr>
                <w:rFonts w:asciiTheme="majorBidi" w:eastAsiaTheme="minorEastAsia" w:hAnsiTheme="majorBidi" w:cstheme="majorBidi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Theme="minorEastAsia" w:hAnsi="Cambria Math" w:cstheme="majorBidi"/>
                  <w:color w:val="auto"/>
                  <w:sz w:val="16"/>
                  <w:szCs w:val="16"/>
                </w:rPr>
                <m:t xml:space="preserve"> 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h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</w:tr>
      <w:tr w:rsidR="00E47F91" w:rsidRPr="00C51349" w14:paraId="7822A815" w14:textId="77777777" w:rsidTr="00E8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52249D" w14:textId="77777777" w:rsidR="00E47F91" w:rsidRPr="00C51349" w:rsidRDefault="00E47F91" w:rsidP="00E8267F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mAbs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16536657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8.5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0" w:type="auto"/>
            <w:vAlign w:val="center"/>
          </w:tcPr>
          <w:p w14:paraId="1889E024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5.854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5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7C6871F5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mAbs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DE8BCA3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8.5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7499A422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3.61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5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53AB446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 w:cstheme="majorBidi"/>
                  <w:color w:val="auto"/>
                  <w:sz w:val="16"/>
                  <w:szCs w:val="16"/>
                </w:rPr>
                <m:t xml:space="preserve">g </m:t>
              </m:r>
            </m:oMath>
            <w:r w:rsidRPr="00C51349">
              <w:rPr>
                <w:rFonts w:asciiTheme="majorBidi" w:eastAsiaTheme="minorEastAsia" w:hAnsiTheme="majorBidi" w:cstheme="majorBidi"/>
                <w:color w:val="auto"/>
                <w:sz w:val="16"/>
                <w:szCs w:val="16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cell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-1</m:t>
                  </m:r>
                </m:sup>
              </m:sSup>
              <m:r>
                <w:rPr>
                  <w:rFonts w:ascii="Cambria Math" w:eastAsiaTheme="minorEastAsia" w:hAnsi="Cambria Math" w:cstheme="majorBidi"/>
                  <w:color w:val="auto"/>
                  <w:sz w:val="16"/>
                  <w:szCs w:val="16"/>
                </w:rPr>
                <m:t xml:space="preserve">  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h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</w:tr>
      <w:tr w:rsidR="00E47F91" w:rsidRPr="00C51349" w14:paraId="592576E2" w14:textId="77777777" w:rsidTr="00E8267F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649738D8" w14:textId="77777777" w:rsidR="00E47F91" w:rsidRPr="00C51349" w:rsidRDefault="00E47F91" w:rsidP="00E8267F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lac/glc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186CA331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1.4</m:t>
                </m:r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1ABD57C9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w:r w:rsidRPr="00C51349"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  <w:t>0.318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CDD6A59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lac/glc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545B83F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1.2</m:t>
                </m:r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EB9E92E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w:r w:rsidRPr="00C51349"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D336E91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  <w:color w:val="auto"/>
                    <w:sz w:val="16"/>
                    <w:szCs w:val="16"/>
                  </w:rPr>
                  <m:t>mmol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 xml:space="preserve"> mmol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</w:tc>
      </w:tr>
      <w:tr w:rsidR="00E47F91" w:rsidRPr="00C51349" w14:paraId="60571268" w14:textId="77777777" w:rsidTr="00E8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4E9D83" w14:textId="77777777" w:rsidR="00E47F91" w:rsidRPr="00C51349" w:rsidRDefault="00E47F91" w:rsidP="00E8267F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lac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1BFD632A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5.6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0" w:type="auto"/>
            <w:vAlign w:val="center"/>
          </w:tcPr>
          <w:p w14:paraId="62D1FB0D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1.49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C9915CA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lac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7E5A7B9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4.5</m:t>
                </m:r>
                <m: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106026AC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2.48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3B84C61" w14:textId="77777777" w:rsidR="00E47F91" w:rsidRPr="009841BA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  <w:color w:val="auto"/>
                    <w:sz w:val="16"/>
                    <w:szCs w:val="16"/>
                  </w:rPr>
                  <m:t xml:space="preserve">mmol 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cell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 w:cstheme="majorBidi"/>
                    <w:color w:val="auto"/>
                    <w:sz w:val="16"/>
                    <w:szCs w:val="16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h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</w:tc>
      </w:tr>
      <w:tr w:rsidR="00E47F91" w:rsidRPr="00C51349" w14:paraId="138DA7D8" w14:textId="77777777" w:rsidTr="00E8267F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076A1293" w14:textId="77777777" w:rsidR="00E47F91" w:rsidRPr="00C51349" w:rsidRDefault="00E47F91" w:rsidP="00E8267F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ala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0B574F5F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3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2F8CAB4E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8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294A73A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ala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BE03861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7.7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×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3DFD90C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2.5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D968C34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 w:cstheme="majorBidi"/>
                  <w:color w:val="auto"/>
                  <w:sz w:val="16"/>
                  <w:szCs w:val="16"/>
                </w:rPr>
                <m:t>mmol</m:t>
              </m:r>
            </m:oMath>
            <w:r w:rsidRPr="00C51349">
              <w:rPr>
                <w:rFonts w:asciiTheme="majorBidi" w:eastAsiaTheme="minorEastAsia" w:hAnsiTheme="majorBidi" w:cstheme="majorBidi"/>
                <w:color w:val="auto"/>
                <w:sz w:val="16"/>
                <w:szCs w:val="16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cell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</w:tr>
      <w:tr w:rsidR="00E47F91" w:rsidRPr="00C51349" w14:paraId="7D25D86B" w14:textId="77777777" w:rsidTr="00E8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6CD42C" w14:textId="77777777" w:rsidR="00E47F91" w:rsidRPr="00C51349" w:rsidRDefault="00E47F91" w:rsidP="00E8267F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gln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3614797F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1.8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0" w:type="auto"/>
            <w:vAlign w:val="center"/>
          </w:tcPr>
          <w:p w14:paraId="4A85CAFD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1.92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9C91B30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gln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324BAA9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5.9</m:t>
                </m:r>
                <m: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3199E0B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9.2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8D0CBC2" w14:textId="77777777" w:rsidR="00E47F91" w:rsidRPr="009841BA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  <w:color w:val="auto"/>
                    <w:sz w:val="16"/>
                    <w:szCs w:val="16"/>
                  </w:rPr>
                  <m:t xml:space="preserve">mmol 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cell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</w:tc>
      </w:tr>
      <w:tr w:rsidR="00E47F91" w:rsidRPr="00C51349" w14:paraId="5A09A9BC" w14:textId="77777777" w:rsidTr="00E8267F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2FEC8652" w14:textId="77777777" w:rsidR="00E47F91" w:rsidRPr="00C51349" w:rsidRDefault="00E47F91" w:rsidP="00E8267F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glu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1FE9BE99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1.1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6541C002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3.76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66FF10F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glu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F7F883E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2.4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A9A8A6A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3.4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BCE0D2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 w:cstheme="majorBidi"/>
                  <w:color w:val="auto"/>
                  <w:sz w:val="16"/>
                  <w:szCs w:val="16"/>
                </w:rPr>
                <m:t>mmol</m:t>
              </m:r>
            </m:oMath>
            <w:r w:rsidRPr="00C51349">
              <w:rPr>
                <w:rFonts w:asciiTheme="majorBidi" w:eastAsiaTheme="minorEastAsia" w:hAnsiTheme="majorBidi" w:cstheme="majorBidi"/>
                <w:color w:val="auto"/>
                <w:sz w:val="16"/>
                <w:szCs w:val="16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cell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color w:val="auto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</w:tr>
      <w:tr w:rsidR="00E47F91" w:rsidRPr="00C51349" w14:paraId="004419D3" w14:textId="77777777" w:rsidTr="00E8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FC17C25" w14:textId="77777777" w:rsidR="00E47F91" w:rsidRPr="00C51349" w:rsidRDefault="00E47F91" w:rsidP="00E8267F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 xml:space="preserve"> 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HCP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7CC47207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2.4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0" w:type="auto"/>
            <w:vAlign w:val="center"/>
          </w:tcPr>
          <w:p w14:paraId="1757678A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1.1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4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F2BC951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 xml:space="preserve"> 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HCPs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1DD6D409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3.4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×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4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5912C2B" w14:textId="77777777" w:rsidR="00E47F91" w:rsidRPr="00C51349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3.3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4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D5851BA" w14:textId="77777777" w:rsidR="00E47F91" w:rsidRPr="009841BA" w:rsidRDefault="00E47F91" w:rsidP="00E82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  <w:color w:val="auto"/>
                    <w:sz w:val="16"/>
                    <w:szCs w:val="16"/>
                  </w:rPr>
                  <m:t xml:space="preserve">g 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cell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 w:cstheme="majorBidi"/>
                    <w:color w:val="auto"/>
                    <w:sz w:val="16"/>
                    <w:szCs w:val="16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h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</w:tc>
      </w:tr>
      <w:tr w:rsidR="00E47F91" w:rsidRPr="00C51349" w14:paraId="7DD834A9" w14:textId="77777777" w:rsidTr="00E8267F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4F9F718B" w14:textId="77777777" w:rsidR="00E47F91" w:rsidRPr="00C51349" w:rsidRDefault="00E47F91" w:rsidP="00E8267F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HCP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auto"/>
                            <w:sz w:val="18"/>
                            <w:szCs w:val="18"/>
                          </w:rPr>
                          <m:t>2</m:t>
                        </m:r>
                      </m:e>
                    </m:d>
                  </m:sub>
                </m:sSub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2D3BCB0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7.5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FFA6FF8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1.3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5A67A99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HCPs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auto"/>
                            <w:sz w:val="18"/>
                            <w:szCs w:val="18"/>
                          </w:rPr>
                          <m:t>2</m:t>
                        </m:r>
                      </m:e>
                    </m:d>
                  </m:sub>
                </m:sSub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1EBA2304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1.5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5DE055A" w14:textId="77777777" w:rsidR="00E47F91" w:rsidRPr="00C51349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  <w:sz w:val="18"/>
                    <w:szCs w:val="18"/>
                  </w:rPr>
                  <m:t>3.1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auto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8"/>
                        <w:szCs w:val="18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18030AE" w14:textId="77777777" w:rsidR="00E47F91" w:rsidRPr="009841BA" w:rsidRDefault="00E47F91" w:rsidP="00E82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Theme="minorEastAsia" w:hAnsi="Cambria Math" w:cstheme="majorBidi"/>
                    <w:color w:val="auto"/>
                    <w:sz w:val="16"/>
                    <w:szCs w:val="16"/>
                  </w:rPr>
                  <m:t xml:space="preserve">g 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cell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 w:cstheme="majorBidi"/>
                    <w:color w:val="auto"/>
                    <w:sz w:val="16"/>
                    <w:szCs w:val="16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auto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h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auto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</w:tc>
      </w:tr>
    </w:tbl>
    <w:p w14:paraId="3612F66E" w14:textId="77777777" w:rsidR="007D7E09" w:rsidRDefault="007D7E09"/>
    <w:sectPr w:rsidR="007D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F91"/>
    <w:rsid w:val="00225590"/>
    <w:rsid w:val="007D7E09"/>
    <w:rsid w:val="00E4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1DEDA"/>
  <w15:chartTrackingRefBased/>
  <w15:docId w15:val="{CD87C5E9-F5AD-4570-B87E-4E3BC2737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F9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F91"/>
    <w:pPr>
      <w:keepNext/>
      <w:spacing w:before="240" w:after="0" w:line="480" w:lineRule="auto"/>
      <w:jc w:val="center"/>
    </w:pPr>
    <w:rPr>
      <w:rFonts w:ascii="Times New Roman" w:eastAsia="Times New Roman" w:hAnsi="Times New Roman" w:cs="Times New Roman"/>
      <w:noProof/>
      <w:sz w:val="24"/>
      <w:szCs w:val="20"/>
    </w:rPr>
  </w:style>
  <w:style w:type="table" w:styleId="GridTable6Colorful-Accent2">
    <w:name w:val="Grid Table 6 Colorful Accent 2"/>
    <w:basedOn w:val="TableNormal"/>
    <w:uiPriority w:val="51"/>
    <w:rsid w:val="00E47F91"/>
    <w:pPr>
      <w:spacing w:after="0" w:line="240" w:lineRule="auto"/>
    </w:pPr>
    <w:rPr>
      <w:color w:val="C45911" w:themeColor="accent2" w:themeShade="BF"/>
      <w:lang w:val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3-15T02:31:00Z</dcterms:created>
  <dcterms:modified xsi:type="dcterms:W3CDTF">2022-03-15T02:31:00Z</dcterms:modified>
</cp:coreProperties>
</file>